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CC3C0" w14:textId="77777777" w:rsidR="00826C48" w:rsidRDefault="00826C48" w:rsidP="00267BE6">
      <w:pPr>
        <w:rPr>
          <w:sz w:val="28"/>
          <w:szCs w:val="28"/>
        </w:rPr>
      </w:pPr>
    </w:p>
    <w:p w14:paraId="28D0850C" w14:textId="390BA8C2" w:rsidR="00826C48" w:rsidRPr="00F41965" w:rsidRDefault="00864A9F" w:rsidP="00267BE6">
      <w:pPr>
        <w:rPr>
          <w:rFonts w:asciiTheme="majorEastAsia" w:hAnsiTheme="majorEastAsia" w:cstheme="majorEastAsia"/>
          <w:b/>
          <w:sz w:val="26"/>
          <w:szCs w:val="26"/>
        </w:rPr>
      </w:pPr>
      <w:bookmarkStart w:id="0" w:name="_GoBack"/>
      <w:r>
        <w:rPr>
          <w:rFonts w:asciiTheme="majorEastAsia" w:hAnsiTheme="majorEastAsia" w:cstheme="majorEastAsia" w:hint="eastAsia"/>
          <w:b/>
          <w:sz w:val="26"/>
          <w:szCs w:val="26"/>
        </w:rPr>
        <w:t xml:space="preserve">Table </w:t>
      </w:r>
      <w:r w:rsidR="009C10B5">
        <w:rPr>
          <w:rFonts w:asciiTheme="majorEastAsia" w:hAnsiTheme="majorEastAsia" w:cstheme="majorEastAsia"/>
          <w:b/>
          <w:sz w:val="26"/>
          <w:szCs w:val="26"/>
        </w:rPr>
        <w:t>S3</w:t>
      </w:r>
      <w:r w:rsidR="00826C48" w:rsidRPr="00F41965">
        <w:rPr>
          <w:rFonts w:asciiTheme="majorEastAsia" w:hAnsiTheme="majorEastAsia" w:cstheme="majorEastAsia" w:hint="eastAsia"/>
          <w:b/>
          <w:sz w:val="26"/>
          <w:szCs w:val="26"/>
        </w:rPr>
        <w:t xml:space="preserve">. </w:t>
      </w:r>
      <w:r w:rsidR="00267BE6" w:rsidRPr="00F41965">
        <w:rPr>
          <w:rFonts w:asciiTheme="majorEastAsia" w:hAnsiTheme="majorEastAsia" w:cstheme="majorEastAsia" w:hint="eastAsia"/>
          <w:b/>
          <w:sz w:val="26"/>
          <w:szCs w:val="26"/>
        </w:rPr>
        <w:t xml:space="preserve"> </w:t>
      </w:r>
      <w:r w:rsidR="000566F2" w:rsidRPr="00F41965">
        <w:rPr>
          <w:rFonts w:asciiTheme="majorEastAsia" w:hAnsiTheme="majorEastAsia" w:cstheme="majorEastAsia" w:hint="eastAsia"/>
          <w:b/>
          <w:sz w:val="26"/>
          <w:szCs w:val="26"/>
        </w:rPr>
        <w:t>A list of β-arrestin 1</w:t>
      </w:r>
      <w:r w:rsidR="00F41965">
        <w:rPr>
          <w:rFonts w:asciiTheme="majorEastAsia" w:hAnsiTheme="majorEastAsia" w:cstheme="majorEastAsia" w:hint="eastAsia"/>
          <w:b/>
          <w:sz w:val="26"/>
          <w:szCs w:val="26"/>
        </w:rPr>
        <w:t>-</w:t>
      </w:r>
      <w:r w:rsidR="000566F2" w:rsidRPr="00F41965">
        <w:rPr>
          <w:rFonts w:asciiTheme="majorEastAsia" w:hAnsiTheme="majorEastAsia" w:cstheme="majorEastAsia" w:hint="eastAsia"/>
          <w:b/>
          <w:sz w:val="26"/>
          <w:szCs w:val="26"/>
        </w:rPr>
        <w:t>regulated phosphoproteins revealed by human phospho-antibody array analysis.</w:t>
      </w:r>
    </w:p>
    <w:bookmarkEnd w:id="0"/>
    <w:p w14:paraId="628CE0DE" w14:textId="77777777" w:rsidR="00826C48" w:rsidRDefault="00826C48" w:rsidP="00267BE6"/>
    <w:tbl>
      <w:tblPr>
        <w:tblW w:w="10208" w:type="dxa"/>
        <w:tblInd w:w="-460" w:type="dxa"/>
        <w:tblLook w:val="04A0" w:firstRow="1" w:lastRow="0" w:firstColumn="1" w:lastColumn="0" w:noHBand="0" w:noVBand="1"/>
      </w:tblPr>
      <w:tblGrid>
        <w:gridCol w:w="3040"/>
        <w:gridCol w:w="1090"/>
        <w:gridCol w:w="1443"/>
        <w:gridCol w:w="1051"/>
        <w:gridCol w:w="1090"/>
        <w:gridCol w:w="1443"/>
        <w:gridCol w:w="1051"/>
      </w:tblGrid>
      <w:tr w:rsidR="00AE42DB" w:rsidRPr="00AE42DB" w14:paraId="62993B31" w14:textId="77777777" w:rsidTr="00AE42DB">
        <w:trPr>
          <w:trHeight w:val="340"/>
        </w:trPr>
        <w:tc>
          <w:tcPr>
            <w:tcW w:w="30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BEE4" w14:textId="77777777" w:rsidR="00AE42DB" w:rsidRPr="00AE42DB" w:rsidRDefault="00AE42DB" w:rsidP="00AE42DB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AE42D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35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4F01FDF" w14:textId="77777777" w:rsidR="00AE42DB" w:rsidRPr="00AE42DB" w:rsidRDefault="00AE42DB" w:rsidP="00AE4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AE4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WT</w:t>
            </w:r>
          </w:p>
        </w:tc>
        <w:tc>
          <w:tcPr>
            <w:tcW w:w="35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38F32" w14:textId="77777777" w:rsidR="00AE42DB" w:rsidRPr="00AE42DB" w:rsidRDefault="00AE42DB" w:rsidP="00AE42DB">
            <w:pPr>
              <w:jc w:val="center"/>
              <w:rPr>
                <w:rFonts w:ascii="ＭＳ 明朝" w:eastAsia="ＭＳ 明朝" w:hAnsi="ＭＳ 明朝" w:cs="Times New Roman"/>
                <w:b/>
                <w:bCs/>
                <w:color w:val="000000"/>
                <w:lang w:eastAsia="ko-KR"/>
              </w:rPr>
            </w:pPr>
            <w:r w:rsidRPr="00AE42DB">
              <w:rPr>
                <w:rFonts w:ascii="ＭＳ 明朝" w:eastAsia="ＭＳ 明朝" w:hAnsi="ＭＳ 明朝" w:cs="Times New Roman" w:hint="eastAsia"/>
                <w:b/>
                <w:bCs/>
                <w:color w:val="000000"/>
                <w:lang w:eastAsia="ko-KR"/>
              </w:rPr>
              <w:t>β</w:t>
            </w:r>
            <w:r w:rsidRPr="00AE42DB">
              <w:rPr>
                <w:rFonts w:ascii="Times New Roman" w:eastAsia="ＭＳ 明朝" w:hAnsi="Times New Roman" w:cs="Times New Roman"/>
                <w:b/>
                <w:bCs/>
                <w:color w:val="000000"/>
                <w:lang w:eastAsia="ko-KR"/>
              </w:rPr>
              <w:t>arr1KO</w:t>
            </w:r>
          </w:p>
        </w:tc>
      </w:tr>
      <w:tr w:rsidR="00AE42DB" w:rsidRPr="00AE42DB" w14:paraId="5A078EF6" w14:textId="77777777" w:rsidTr="00AE42DB">
        <w:trPr>
          <w:trHeight w:val="660"/>
        </w:trPr>
        <w:tc>
          <w:tcPr>
            <w:tcW w:w="3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0B253" w14:textId="77777777" w:rsidR="00AE42DB" w:rsidRPr="00AE42DB" w:rsidRDefault="00AE42DB" w:rsidP="00AE42DB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5E6BC" w14:textId="442F016F" w:rsidR="00AE42DB" w:rsidRPr="00AE42DB" w:rsidRDefault="00F41965" w:rsidP="00E65B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Vehic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15FD6" w14:textId="77777777" w:rsidR="00AE42DB" w:rsidRPr="00AE42DB" w:rsidRDefault="00AE42DB" w:rsidP="00E65B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AE4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lenbutero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B66EA8" w14:textId="526B3FB2" w:rsidR="00AE42DB" w:rsidRPr="00AE42DB" w:rsidRDefault="00F41965" w:rsidP="00E65B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P</w:t>
            </w:r>
            <w:r w:rsidR="00AE42DB" w:rsidRPr="00AE4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-valu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012AD" w14:textId="3A2E7603" w:rsidR="00AE42DB" w:rsidRPr="00AE42DB" w:rsidRDefault="00F41965" w:rsidP="00E65B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Vehic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9430D" w14:textId="77777777" w:rsidR="00AE42DB" w:rsidRPr="00AE42DB" w:rsidRDefault="00AE42DB" w:rsidP="00E65B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AE4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lenbutero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E1925" w14:textId="6C1F9290" w:rsidR="00AE42DB" w:rsidRPr="00AE42DB" w:rsidRDefault="00F41965" w:rsidP="00E65B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P</w:t>
            </w:r>
            <w:r w:rsidR="00AE42DB" w:rsidRPr="00AE4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-value</w:t>
            </w:r>
          </w:p>
        </w:tc>
      </w:tr>
      <w:tr w:rsidR="00AE42DB" w:rsidRPr="00AE42DB" w14:paraId="11C7D8B5" w14:textId="77777777" w:rsidTr="00AE42DB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4A22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p27 T1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E13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570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6.6 ± 1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2D3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95B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4 ± 0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F43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3935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AE42DB" w:rsidRPr="00AE42DB" w14:paraId="54992504" w14:textId="77777777" w:rsidTr="00AE42DB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4D67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p53 S4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445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2C0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.9 ± 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E1A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DC9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4 ± 0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82E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5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4157E" w14:textId="08F0FC56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3AD7DCAB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E4AC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CREB S1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594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B48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.5 ± 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D68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400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F74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6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409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</w:tr>
      <w:tr w:rsidR="00AE42DB" w:rsidRPr="00AE42DB" w14:paraId="5ED843F7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5BD9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Lyn Y3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517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61C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.4 ± 1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1E0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F3B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B96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5 ± 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2886C" w14:textId="200D2053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1F9B0201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456F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p27 T19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709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273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4.1 ± 1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CC8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702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0 ± 0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EC6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BE989" w14:textId="329DC2A8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0C808182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9843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p53 S3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092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C33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.9 ± 1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92C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24F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5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228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2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3715C" w14:textId="69416AD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64D954EB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1CB6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Lck</w:t>
            </w:r>
            <w:proofErr w:type="spellEnd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 Y39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4CB5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866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.6 ± 1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342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417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8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2E4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2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439C6" w14:textId="0DACA2B5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27C67FD4" w14:textId="77777777" w:rsidTr="00AE42DB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9C1C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STAT3 Y7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7E6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A03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.4 ± 1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33E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CBA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5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E87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4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8183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</w:tr>
      <w:tr w:rsidR="00AE42DB" w:rsidRPr="00AE42DB" w14:paraId="13363AAC" w14:textId="77777777" w:rsidTr="00AE42DB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AD2E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Chk-2 T6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63E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470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.3 ± 0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A4E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7DA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1E9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1BC00" w14:textId="32EAC31C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23B63170" w14:textId="77777777" w:rsidTr="00AE42DB">
        <w:trPr>
          <w:trHeight w:val="28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96E7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RSK1/2/3 S380/S386/S37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DB2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730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.0 ± 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E50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606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581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929D1" w14:textId="734BDC5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61BC93D5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4891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FAK Y3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A2F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B1B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3.0 ± 1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F7E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14E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B8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9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F9C51" w14:textId="4050E746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715DDE02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4C5D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Yes Y4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5A8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0FF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9 ± 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3FA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D9B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5 ± 0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23B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6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2DBFA" w14:textId="7AC53108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1302BE75" w14:textId="77777777" w:rsidTr="00AE42DB">
        <w:trPr>
          <w:trHeight w:val="28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EAEA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p53 S1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D3F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BD7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8 ± 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648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608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AC5A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E7F8" w14:textId="79F7007B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5C976F6D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4C2B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Src</w:t>
            </w:r>
            <w:proofErr w:type="spellEnd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 Y4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FA45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EB3A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7 ± 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F8D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6795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8A0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7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D2D80" w14:textId="13DA6333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0464FA11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7FF7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MEK1/2 S218/S222, S222/S22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F8A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006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6 ± 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F11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18F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56E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6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DBFD3" w14:textId="3C1C6063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2F875C2F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0DAE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Fyn Y42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AC3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C7CA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6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711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527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169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7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DA95E" w14:textId="27AA8D09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1C0E1F0A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332A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AMPK1 T1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C60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A01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6 ± 0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1F8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F02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9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43F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5E92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AE42DB" w:rsidRPr="00AE42DB" w14:paraId="1318A1B5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7A01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p70 S6 Kinase T38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5B1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772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5 ± 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B4B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BEB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741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8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5903" w14:textId="54F1484B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0DD0B9B7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5986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p38 T180/Y18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291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64A5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5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BDE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DD9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F80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6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E129" w14:textId="476F3DA9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33473931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5077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p70 S6 Kinase T421/S42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946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50C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5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803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C39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9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D96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5AE7" w14:textId="119D6320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214A4EB6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EE95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Hck</w:t>
            </w:r>
            <w:proofErr w:type="spellEnd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 Y4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A58A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900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3 ± 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124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C3B5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9EE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4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5EA2" w14:textId="5DF07739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4161FE55" w14:textId="77777777" w:rsidTr="00AE42DB">
        <w:trPr>
          <w:trHeight w:val="28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5823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HSP27 S78/S8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FD2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6AC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2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40A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5A0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8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CFC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2B3A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AE42DB" w:rsidRPr="00AE42DB" w14:paraId="632D16A1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CA6F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Akt</w:t>
            </w:r>
            <w:proofErr w:type="spellEnd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 T3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F01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C40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2 ± 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D9C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22C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101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9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140BA" w14:textId="6D1AB32D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508A151D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1061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STAT6 Y64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36A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51BA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0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4655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E4C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4F9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2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FFAED" w14:textId="3458ADA6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55EC0EBD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CA28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TOR S244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4B7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82B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2.0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D389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05B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FF6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2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59A0" w14:textId="490A8D26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11FDC287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4AAA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Akt</w:t>
            </w:r>
            <w:proofErr w:type="spellEnd"/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 S47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4C1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597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9 ± 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AE3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CC6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7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024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7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5795" w14:textId="34D5CE76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173A35C8" w14:textId="77777777" w:rsidTr="00AE42DB">
        <w:trPr>
          <w:trHeight w:val="28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6EE3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STAT5a/b Y694/Y69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DD0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F70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9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CF7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A8A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7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9B2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8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21A5D" w14:textId="095E4EAD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5D979005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04E3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MSK1/2 S376/S3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3A0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F5E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8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BD8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458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2EB2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3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D2B6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AE42DB" w:rsidRPr="00AE42DB" w14:paraId="75F2FBAC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FC17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ERK1/2 T202/Y204, T185/Y18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C3E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CAE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8 ± 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1DC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9DC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9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B04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2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D36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AE42DB" w:rsidRPr="00AE42DB" w14:paraId="4EDF8535" w14:textId="77777777" w:rsidTr="00AE42DB">
        <w:trPr>
          <w:trHeight w:val="28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F817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AMPK2 T17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2E8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806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7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F89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AF2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8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B13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2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BAE6E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AE42DB" w:rsidRPr="00AE42DB" w14:paraId="7C52ED0B" w14:textId="77777777" w:rsidTr="00AE42DB">
        <w:trPr>
          <w:trHeight w:val="28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1486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GSK-3/ S21/S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437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8CD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7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C376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57EA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9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81E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9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84E5C" w14:textId="01FCF31B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5DC37EAB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C618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STAT2 Y68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4D6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40B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6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0C2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A27C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4DF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2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57559" w14:textId="60070562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6150C565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4DD3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STAT5a Y69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659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B50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6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EA3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12F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7 ± 0.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A4A3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8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D450" w14:textId="086671C0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E42DB" w:rsidRPr="00AE42DB" w14:paraId="352B9DB0" w14:textId="77777777" w:rsidTr="00AE42DB">
        <w:trPr>
          <w:trHeight w:val="32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A6B4" w14:textId="105C00B1" w:rsidR="00AE42DB" w:rsidRPr="00E46A94" w:rsidRDefault="00E46A94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="Symbol" w:eastAsia="Times New Roman" w:hAnsi="Symbol" w:cstheme="minorEastAsia"/>
                <w:b/>
                <w:color w:val="000000"/>
                <w:sz w:val="20"/>
                <w:szCs w:val="20"/>
                <w:lang w:eastAsia="ko-KR"/>
              </w:rPr>
              <w:t></w:t>
            </w:r>
            <w:r>
              <w:rPr>
                <w:rFonts w:ascii="Symbol" w:eastAsia="Times New Roman" w:hAnsi="Symbol" w:cstheme="minorEastAsia"/>
                <w:b/>
                <w:color w:val="000000"/>
                <w:sz w:val="20"/>
                <w:szCs w:val="20"/>
                <w:lang w:eastAsia="ko-KR"/>
              </w:rPr>
              <w:t></w:t>
            </w:r>
            <w:r w:rsidR="00AE42DB"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>Cateni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40A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101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5 ± 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432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12A4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5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0C9F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7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B1117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AE42DB" w:rsidRPr="00AE42DB" w14:paraId="2BDEAE43" w14:textId="77777777" w:rsidTr="00AE42DB">
        <w:trPr>
          <w:trHeight w:val="300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2601" w14:textId="77777777" w:rsidR="00AE42DB" w:rsidRPr="00E46A94" w:rsidRDefault="00AE42DB" w:rsidP="00AE42DB">
            <w:pPr>
              <w:rPr>
                <w:rFonts w:asciiTheme="minorEastAsia" w:eastAsia="Times New Roman" w:hAnsiTheme="minorEastAsia" w:cstheme="minorEastAsia"/>
                <w:b/>
                <w:color w:val="000000"/>
                <w:sz w:val="20"/>
                <w:szCs w:val="20"/>
                <w:lang w:eastAsia="ko-KR"/>
              </w:rPr>
            </w:pPr>
            <w:r w:rsidRPr="00E46A94">
              <w:rPr>
                <w:rFonts w:asciiTheme="minorEastAsia" w:eastAsia="Times New Roman" w:hAnsiTheme="minorEastAsia" w:cstheme="minorEastAsia" w:hint="eastAsia"/>
                <w:b/>
                <w:color w:val="000000"/>
                <w:sz w:val="20"/>
                <w:szCs w:val="20"/>
                <w:lang w:eastAsia="ko-KR"/>
              </w:rPr>
              <w:t xml:space="preserve">JNK pan T183/Y185, T221/Y22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CFA0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0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101B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5 ± 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B3A1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D678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0.7 ± 0.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8F2A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1.1 ± 0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025D" w14:textId="77777777" w:rsidR="00AE42DB" w:rsidRPr="00AE42DB" w:rsidRDefault="00AE42DB" w:rsidP="00E65B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</w:pPr>
            <w:r w:rsidRPr="00AE42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</w:tbl>
    <w:p w14:paraId="7DE38B16" w14:textId="60819A03" w:rsidR="00A973F0" w:rsidRPr="00F41965" w:rsidRDefault="000566F2">
      <w:pPr>
        <w:rPr>
          <w:rFonts w:asciiTheme="majorEastAsia" w:hAnsiTheme="majorEastAsia" w:cstheme="majorEastAsia"/>
          <w:b/>
          <w:sz w:val="16"/>
          <w:szCs w:val="16"/>
        </w:rPr>
      </w:pPr>
      <w:r w:rsidRPr="006E3880">
        <w:rPr>
          <w:rFonts w:asciiTheme="majorEastAsia" w:hAnsiTheme="majorEastAsia" w:cstheme="majorEastAsia" w:hint="eastAsia"/>
        </w:rPr>
        <w:lastRenderedPageBreak/>
        <w:t xml:space="preserve">Data are the mean ± SE of at least five experiments performed. The mean was calculated as a fold increase over vehicle stimulation of primary myoblast from WT. </w:t>
      </w:r>
      <w:r w:rsidR="00F41965">
        <w:rPr>
          <w:rFonts w:asciiTheme="majorEastAsia" w:hAnsiTheme="majorEastAsia" w:cstheme="majorEastAsia"/>
        </w:rPr>
        <w:t xml:space="preserve">* Significantly different from </w:t>
      </w:r>
      <w:r w:rsidR="00F41965" w:rsidRPr="00826C48">
        <w:rPr>
          <w:rFonts w:asciiTheme="majorEastAsia" w:eastAsia="Times New Roman" w:hAnsiTheme="majorEastAsia" w:cstheme="majorEastAsia" w:hint="eastAsia"/>
        </w:rPr>
        <w:t>its vehicle treatment</w:t>
      </w:r>
      <w:r w:rsidR="00F41965">
        <w:rPr>
          <w:rFonts w:asciiTheme="majorEastAsia" w:eastAsia="Times New Roman" w:hAnsiTheme="majorEastAsia" w:cstheme="majorEastAsia" w:hint="eastAsia"/>
        </w:rPr>
        <w:t>, *</w:t>
      </w:r>
      <w:r w:rsidR="00F41965">
        <w:rPr>
          <w:rFonts w:asciiTheme="majorEastAsia" w:eastAsia="Times New Roman" w:hAnsiTheme="majorEastAsia" w:cstheme="majorEastAsia"/>
        </w:rPr>
        <w:t xml:space="preserve"> P </w:t>
      </w:r>
      <w:r w:rsidR="00F41965">
        <w:rPr>
          <w:rFonts w:asciiTheme="majorEastAsia" w:hAnsiTheme="majorEastAsia" w:cstheme="majorEastAsia" w:hint="eastAsia"/>
        </w:rPr>
        <w:t>&lt; 0.05, **</w:t>
      </w:r>
      <w:r w:rsidR="00F41965">
        <w:rPr>
          <w:rFonts w:asciiTheme="majorEastAsia" w:hAnsiTheme="majorEastAsia" w:cstheme="majorEastAsia"/>
        </w:rPr>
        <w:t xml:space="preserve"> P </w:t>
      </w:r>
      <w:r w:rsidR="00F41965">
        <w:rPr>
          <w:rFonts w:asciiTheme="majorEastAsia" w:hAnsiTheme="majorEastAsia" w:cstheme="majorEastAsia" w:hint="eastAsia"/>
        </w:rPr>
        <w:t>&lt; 0.01</w:t>
      </w:r>
      <w:r w:rsidR="00F41965">
        <w:rPr>
          <w:rFonts w:asciiTheme="majorEastAsia" w:hAnsiTheme="majorEastAsia" w:cstheme="majorEastAsia"/>
        </w:rPr>
        <w:t>, *** P &lt; 0.001.</w:t>
      </w:r>
    </w:p>
    <w:sectPr w:rsidR="00A973F0" w:rsidRPr="00F41965" w:rsidSect="00AE42DB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576"/>
    <w:rsid w:val="000566F2"/>
    <w:rsid w:val="0006680E"/>
    <w:rsid w:val="002415FF"/>
    <w:rsid w:val="00267BE6"/>
    <w:rsid w:val="002A543E"/>
    <w:rsid w:val="00485FEA"/>
    <w:rsid w:val="00487F66"/>
    <w:rsid w:val="004D22E0"/>
    <w:rsid w:val="005150CD"/>
    <w:rsid w:val="006E3880"/>
    <w:rsid w:val="006F4576"/>
    <w:rsid w:val="00760B59"/>
    <w:rsid w:val="00761A15"/>
    <w:rsid w:val="007F139B"/>
    <w:rsid w:val="00821641"/>
    <w:rsid w:val="00826C48"/>
    <w:rsid w:val="00864A9F"/>
    <w:rsid w:val="00960573"/>
    <w:rsid w:val="009C10B5"/>
    <w:rsid w:val="00A12695"/>
    <w:rsid w:val="00AA4F9D"/>
    <w:rsid w:val="00AB685D"/>
    <w:rsid w:val="00AE42DB"/>
    <w:rsid w:val="00B55B93"/>
    <w:rsid w:val="00BB6403"/>
    <w:rsid w:val="00BC709F"/>
    <w:rsid w:val="00BE62AE"/>
    <w:rsid w:val="00C55238"/>
    <w:rsid w:val="00C80F3A"/>
    <w:rsid w:val="00CB48C5"/>
    <w:rsid w:val="00CF2ACA"/>
    <w:rsid w:val="00E46A94"/>
    <w:rsid w:val="00E65B76"/>
    <w:rsid w:val="00F1117F"/>
    <w:rsid w:val="00F41965"/>
    <w:rsid w:val="00F420DF"/>
    <w:rsid w:val="00FA1663"/>
    <w:rsid w:val="00FC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E22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3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8-24T18:11:00Z</dcterms:created>
  <dcterms:modified xsi:type="dcterms:W3CDTF">2018-09-21T15:07:00Z</dcterms:modified>
</cp:coreProperties>
</file>